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D7CFFC" w14:textId="4F7E9F92" w:rsidR="00AD59F6" w:rsidRDefault="00514163" w:rsidP="00AD59F6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AD59F6" w:rsidRPr="00B117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E751D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D59F6">
        <w:rPr>
          <w:rFonts w:ascii="Times New Roman" w:hAnsi="Times New Roman" w:cs="Times New Roman"/>
          <w:sz w:val="24"/>
          <w:szCs w:val="24"/>
          <w:lang w:val="en-US"/>
        </w:rPr>
        <w:t xml:space="preserve"> External load parameters </w:t>
      </w:r>
      <w:r w:rsidR="00AD59F6">
        <w:rPr>
          <w:rFonts w:ascii="Times New Roman" w:eastAsia="Calibri" w:hAnsi="Times New Roman" w:cs="Times New Roman"/>
          <w:sz w:val="24"/>
          <w:szCs w:val="24"/>
          <w:lang w:val="en-US"/>
        </w:rPr>
        <w:t>per bout over the course of training</w:t>
      </w:r>
      <w:r w:rsidR="00AD59F6" w:rsidRPr="00540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ncerning age groups</w:t>
      </w:r>
      <w:r w:rsidR="00AD59F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AD59F6" w:rsidRPr="00540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</w:t>
      </w:r>
      <w:r w:rsidR="00AD59F6">
        <w:rPr>
          <w:rFonts w:ascii="Times New Roman" w:eastAsia="Calibri" w:hAnsi="Times New Roman" w:cs="Times New Roman"/>
          <w:sz w:val="24"/>
          <w:szCs w:val="24"/>
          <w:lang w:val="en-US"/>
        </w:rPr>
        <w:t>total group (n= 48).</w:t>
      </w:r>
      <w:r w:rsidR="00AD59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pPr w:leftFromText="141" w:rightFromText="141" w:vertAnchor="page" w:tblpXSpec="center" w:tblpY="1996"/>
        <w:tblW w:w="142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7"/>
        <w:gridCol w:w="704"/>
        <w:gridCol w:w="1804"/>
        <w:gridCol w:w="859"/>
        <w:gridCol w:w="962"/>
        <w:gridCol w:w="1561"/>
        <w:gridCol w:w="1559"/>
        <w:gridCol w:w="1559"/>
        <w:gridCol w:w="1141"/>
        <w:gridCol w:w="1141"/>
      </w:tblGrid>
      <w:tr w:rsidR="000C074F" w:rsidRPr="009D3F04" w14:paraId="39D5C3DB" w14:textId="77777777" w:rsidTr="000C074F">
        <w:trPr>
          <w:trHeight w:val="435"/>
        </w:trPr>
        <w:tc>
          <w:tcPr>
            <w:tcW w:w="2967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DFB1D05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Parameter</w:t>
            </w:r>
          </w:p>
        </w:tc>
        <w:tc>
          <w:tcPr>
            <w:tcW w:w="704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15951911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Bout</w:t>
            </w:r>
          </w:p>
        </w:tc>
        <w:tc>
          <w:tcPr>
            <w:tcW w:w="1804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3EF6943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Total</w:t>
            </w:r>
          </w:p>
        </w:tc>
        <w:tc>
          <w:tcPr>
            <w:tcW w:w="859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62A5D8C6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P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0F7A0EEE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hAnsi="Arial" w:cs="Arial"/>
                <w:b/>
                <w:bCs/>
                <w:szCs w:val="20"/>
                <w:lang w:val="en-US"/>
              </w:rPr>
              <w:t>ES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  <w:szCs w:val="20"/>
                  <w:lang w:val="en-US"/>
                </w:rPr>
                <m:t>(</m:t>
              </m:r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szCs w:val="20"/>
                      <w:lang w:val="en-US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0"/>
                      <w:lang w:val="en-US"/>
                    </w:rPr>
                    <m:t>η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0"/>
                      <w:lang w:val="en-US"/>
                    </w:rPr>
                    <m:t>p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szCs w:val="20"/>
                      <w:lang w:val="en-US"/>
                    </w:rPr>
                    <m:t>2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 w:cs="Arial"/>
                  <w:szCs w:val="20"/>
                  <w:lang w:val="en-US"/>
                </w:rPr>
                <m:t>)</m:t>
              </m:r>
            </m:oMath>
          </w:p>
        </w:tc>
        <w:tc>
          <w:tcPr>
            <w:tcW w:w="1561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89B829F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U15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0EEF683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U16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A73D6E2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U18</w:t>
            </w:r>
          </w:p>
        </w:tc>
        <w:tc>
          <w:tcPr>
            <w:tcW w:w="1141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9076707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P</w:t>
            </w:r>
          </w:p>
        </w:tc>
        <w:tc>
          <w:tcPr>
            <w:tcW w:w="1141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0C0869F6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hAnsi="Arial" w:cs="Arial"/>
                <w:b/>
                <w:bCs/>
                <w:szCs w:val="20"/>
                <w:lang w:val="en-US"/>
              </w:rPr>
              <w:t>ES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  <w:szCs w:val="20"/>
                  <w:lang w:val="en-US"/>
                </w:rPr>
                <m:t>(</m:t>
              </m:r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szCs w:val="20"/>
                      <w:lang w:val="en-US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0"/>
                      <w:lang w:val="en-US"/>
                    </w:rPr>
                    <m:t>η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0"/>
                      <w:lang w:val="en-US"/>
                    </w:rPr>
                    <m:t>p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szCs w:val="20"/>
                      <w:lang w:val="en-US"/>
                    </w:rPr>
                    <m:t>2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 w:cs="Arial"/>
                  <w:szCs w:val="20"/>
                  <w:lang w:val="en-US"/>
                </w:rPr>
                <m:t>)</m:t>
              </m:r>
            </m:oMath>
          </w:p>
        </w:tc>
      </w:tr>
      <w:tr w:rsidR="000C074F" w:rsidRPr="009D3F04" w14:paraId="7D9876D1" w14:textId="77777777" w:rsidTr="000C074F">
        <w:trPr>
          <w:trHeight w:val="315"/>
        </w:trPr>
        <w:tc>
          <w:tcPr>
            <w:tcW w:w="2967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8C778F5" w14:textId="77777777" w:rsidR="000C074F" w:rsidRPr="009D3F04" w:rsidRDefault="000C074F" w:rsidP="000C0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prints [n/min]</w:t>
            </w:r>
          </w:p>
        </w:tc>
        <w:tc>
          <w:tcPr>
            <w:tcW w:w="704" w:type="dxa"/>
            <w:tcBorders>
              <w:top w:val="single" w:sz="18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7782505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804" w:type="dxa"/>
            <w:tcBorders>
              <w:top w:val="single" w:sz="18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7311EBC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73 ± 1.01</w:t>
            </w:r>
          </w:p>
        </w:tc>
        <w:tc>
          <w:tcPr>
            <w:tcW w:w="859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274FE1F" w14:textId="77777777" w:rsidR="000C074F" w:rsidRPr="000E159C" w:rsidRDefault="000C074F" w:rsidP="000C074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96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D45AD5A" w14:textId="77777777" w:rsidR="000C074F" w:rsidRPr="000E159C" w:rsidRDefault="000C074F" w:rsidP="000C074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561" w:type="dxa"/>
            <w:tcBorders>
              <w:top w:val="single" w:sz="18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518111D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  <w:lang w:val="en-US"/>
              </w:rPr>
              <w:t>2.89 ± 1.18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75560F2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65 ± 1.07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17514D5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68 ± 0.85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3ACFEF5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D322E">
              <w:t>0</w:t>
            </w:r>
            <w:r>
              <w:t>.</w:t>
            </w:r>
            <w:r w:rsidRPr="00BD322E">
              <w:t>875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EBDACBB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D322E">
              <w:t>0</w:t>
            </w:r>
            <w:r>
              <w:t>.</w:t>
            </w:r>
            <w:r w:rsidRPr="00BD322E">
              <w:t>017</w:t>
            </w:r>
          </w:p>
        </w:tc>
      </w:tr>
      <w:tr w:rsidR="000C074F" w:rsidRPr="009D3F04" w14:paraId="3B8D20FA" w14:textId="77777777" w:rsidTr="000C074F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D133DEA" w14:textId="77777777" w:rsidR="000C074F" w:rsidRPr="009D3F04" w:rsidRDefault="000C074F" w:rsidP="000C0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63B1BF0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8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4ABAF89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69 ± 0.83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97A0372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8E2FCBD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706ADB6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69 ± 0.92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642EACB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63 ± 0.91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036591F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75 ± 0.72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005B8E7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6934A0F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C074F" w:rsidRPr="009D3F04" w14:paraId="37058C48" w14:textId="77777777" w:rsidTr="000C074F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036F681" w14:textId="77777777" w:rsidR="000C074F" w:rsidRPr="009D3F04" w:rsidRDefault="000C074F" w:rsidP="000C0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79B8AFB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8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52F8A0A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46 ± 0.77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BCF66B7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EA46673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3FB403D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70 ± 0.91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8DC44AB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28 ± 0.65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5432C29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46 ± 0.77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D020B25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27253CC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C074F" w:rsidRPr="009D3F04" w14:paraId="39F0643C" w14:textId="77777777" w:rsidTr="000C074F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AE37175" w14:textId="77777777" w:rsidR="000C074F" w:rsidRPr="009D3F04" w:rsidRDefault="000C074F" w:rsidP="000C0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32848466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8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0D8104D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48 ± 0.77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1BF62C3F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4E0C314C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4CC043B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62 ± 0.88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1CB1A2E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48 ± 0.72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7B8533E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36 ± 0.78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55E4705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CD747F6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C074F" w:rsidRPr="009D3F04" w14:paraId="440C0C79" w14:textId="77777777" w:rsidTr="000C074F">
        <w:trPr>
          <w:trHeight w:val="300"/>
        </w:trPr>
        <w:tc>
          <w:tcPr>
            <w:tcW w:w="2967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64230A8" w14:textId="77777777" w:rsidR="000C074F" w:rsidRPr="009D3F04" w:rsidRDefault="000C074F" w:rsidP="000C0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otal Distance [m/min]</w:t>
            </w:r>
          </w:p>
        </w:tc>
        <w:tc>
          <w:tcPr>
            <w:tcW w:w="704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4517539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804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40ADD88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42.57 ± 16.58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3, 4</w:t>
            </w:r>
          </w:p>
        </w:tc>
        <w:tc>
          <w:tcPr>
            <w:tcW w:w="859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FE16B5F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001*</w:t>
            </w:r>
          </w:p>
        </w:tc>
        <w:tc>
          <w:tcPr>
            <w:tcW w:w="96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5E0E17E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117</w:t>
            </w:r>
          </w:p>
        </w:tc>
        <w:tc>
          <w:tcPr>
            <w:tcW w:w="1561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F3791A3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48.75 ± 17.76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1DB0597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39.60 ± 17.35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A72307E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41.07 ± 14.54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9BB4C48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49AF">
              <w:t>0</w:t>
            </w:r>
            <w:r>
              <w:t>.</w:t>
            </w:r>
            <w:r w:rsidRPr="005B49AF">
              <w:t>139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16A3F52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49AF">
              <w:t>0</w:t>
            </w:r>
            <w:r>
              <w:t>.</w:t>
            </w:r>
            <w:r w:rsidRPr="005B49AF">
              <w:t>067</w:t>
            </w:r>
          </w:p>
        </w:tc>
      </w:tr>
      <w:tr w:rsidR="000C074F" w:rsidRPr="009D3F04" w14:paraId="06BFF25F" w14:textId="77777777" w:rsidTr="000C074F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D475613" w14:textId="77777777" w:rsidR="000C074F" w:rsidRPr="009D3F04" w:rsidRDefault="000C074F" w:rsidP="000C0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4" w:type="dxa"/>
            <w:tcBorders>
              <w:left w:val="single" w:sz="12" w:space="0" w:color="FFFFFF" w:themeColor="background1"/>
            </w:tcBorders>
            <w:vAlign w:val="center"/>
          </w:tcPr>
          <w:p w14:paraId="54BDE1C1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804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38A9490" w14:textId="77777777" w:rsidR="000C074F" w:rsidRPr="000C074F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41.26 ± 13.25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6721DEC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2F2B6C3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45A0A04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45.29 ± 13.2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3F179E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40.59 ± 15.33</w:t>
            </w:r>
          </w:p>
        </w:tc>
        <w:tc>
          <w:tcPr>
            <w:tcW w:w="1559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879CBE9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39.02 ± 10.88</w:t>
            </w:r>
          </w:p>
        </w:tc>
        <w:tc>
          <w:tcPr>
            <w:tcW w:w="1141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3907660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819F45A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C074F" w:rsidRPr="009D3F04" w14:paraId="36A487DC" w14:textId="77777777" w:rsidTr="000C074F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CC1D98B" w14:textId="77777777" w:rsidR="000C074F" w:rsidRPr="009D3F04" w:rsidRDefault="000C074F" w:rsidP="000C0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4" w:type="dxa"/>
            <w:tcBorders>
              <w:left w:val="single" w:sz="12" w:space="0" w:color="FFFFFF" w:themeColor="background1"/>
            </w:tcBorders>
            <w:vAlign w:val="center"/>
          </w:tcPr>
          <w:p w14:paraId="03C3515D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804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715022C" w14:textId="77777777" w:rsidR="000C074F" w:rsidRPr="000C074F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35.77 ± 13.25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C014452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7A7052F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D7EBE9B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39.62 ± 15.7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6314AE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31.03 ± 10.84</w:t>
            </w:r>
          </w:p>
        </w:tc>
        <w:tc>
          <w:tcPr>
            <w:tcW w:w="1559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E1D1EEA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37.72 ± 12.83</w:t>
            </w:r>
          </w:p>
        </w:tc>
        <w:tc>
          <w:tcPr>
            <w:tcW w:w="1141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E37F0B0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3198F8A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C074F" w:rsidRPr="009D3F04" w14:paraId="1930D01F" w14:textId="77777777" w:rsidTr="000C074F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0FCDDF5" w14:textId="77777777" w:rsidR="000C074F" w:rsidRPr="009D3F04" w:rsidRDefault="000C074F" w:rsidP="000C0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4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5FDBF471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804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43D773C" w14:textId="77777777" w:rsidR="000C074F" w:rsidRPr="000C074F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37.04 ± 14.75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1513E6A8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378474CD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F81B808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39.78 ± 14.39</w:t>
            </w:r>
          </w:p>
        </w:tc>
        <w:tc>
          <w:tcPr>
            <w:tcW w:w="1559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E7E09C2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31.28 ± 11.67</w:t>
            </w:r>
          </w:p>
        </w:tc>
        <w:tc>
          <w:tcPr>
            <w:tcW w:w="1559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4494540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40.81 ± 16.62</w:t>
            </w:r>
          </w:p>
        </w:tc>
        <w:tc>
          <w:tcPr>
            <w:tcW w:w="1141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9F25FB3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24E1963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C074F" w:rsidRPr="009D3F04" w14:paraId="3370F6D7" w14:textId="77777777" w:rsidTr="000C074F">
        <w:trPr>
          <w:trHeight w:val="300"/>
        </w:trPr>
        <w:tc>
          <w:tcPr>
            <w:tcW w:w="2967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0ACF0FC" w14:textId="77777777" w:rsidR="000C074F" w:rsidRPr="009D3F04" w:rsidRDefault="000C074F" w:rsidP="000C0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igh intensity running [m/min]</w:t>
            </w:r>
          </w:p>
        </w:tc>
        <w:tc>
          <w:tcPr>
            <w:tcW w:w="704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5A59E1C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804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DAF523E" w14:textId="77777777" w:rsidR="000C074F" w:rsidRPr="000C074F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48.45 ± 15.52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9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9F2F119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009*</w:t>
            </w:r>
          </w:p>
        </w:tc>
        <w:tc>
          <w:tcPr>
            <w:tcW w:w="96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817F4C5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089</w:t>
            </w:r>
          </w:p>
        </w:tc>
        <w:tc>
          <w:tcPr>
            <w:tcW w:w="1561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A15F53E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46.07 ± 12.48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76E36E6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49.22 ± 16.48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A3CD431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49.36 ± 17.02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AA55650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C3BFA">
              <w:t>0</w:t>
            </w:r>
            <w:r>
              <w:t>.</w:t>
            </w:r>
            <w:r w:rsidRPr="001C3BFA">
              <w:t>755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3ECEDF1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C3BFA">
              <w:t>0</w:t>
            </w:r>
            <w:r>
              <w:t>.</w:t>
            </w:r>
            <w:r w:rsidRPr="001C3BFA">
              <w:t>020</w:t>
            </w:r>
          </w:p>
        </w:tc>
      </w:tr>
      <w:tr w:rsidR="000C074F" w:rsidRPr="009D3F04" w14:paraId="128D39B2" w14:textId="77777777" w:rsidTr="000C074F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FBA6A1A" w14:textId="77777777" w:rsidR="000C074F" w:rsidRPr="009D3F04" w:rsidRDefault="000C074F" w:rsidP="000C0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4" w:type="dxa"/>
            <w:tcBorders>
              <w:left w:val="single" w:sz="12" w:space="0" w:color="FFFFFF" w:themeColor="background1"/>
            </w:tcBorders>
            <w:vAlign w:val="center"/>
          </w:tcPr>
          <w:p w14:paraId="7D8532AB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804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9F5D868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45.91 ± 10.77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77C0B95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CD5526F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EC8371A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43.98 ± 11.6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F6C4ED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45.88 ± 9.83</w:t>
            </w:r>
          </w:p>
        </w:tc>
        <w:tc>
          <w:tcPr>
            <w:tcW w:w="1559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2ED81D5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47.25 ± 11.35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C9A71AA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C0763D2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C074F" w:rsidRPr="009D3F04" w14:paraId="08AF42A8" w14:textId="77777777" w:rsidTr="000C074F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EEB234D" w14:textId="77777777" w:rsidR="000C074F" w:rsidRPr="009D3F04" w:rsidRDefault="000C074F" w:rsidP="000C0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4" w:type="dxa"/>
            <w:tcBorders>
              <w:left w:val="single" w:sz="12" w:space="0" w:color="FFFFFF" w:themeColor="background1"/>
            </w:tcBorders>
            <w:vAlign w:val="center"/>
          </w:tcPr>
          <w:p w14:paraId="2DB61F4F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804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EDBE77A" w14:textId="77777777" w:rsidR="000C074F" w:rsidRPr="000C074F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42.63 ± 10.63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54BFBA1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F010DD5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67C5CA7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40.66 ± 8.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FB35F4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43.35 ± 11.87</w:t>
            </w:r>
          </w:p>
        </w:tc>
        <w:tc>
          <w:tcPr>
            <w:tcW w:w="1559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F51AFD4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43.29 ± 10.99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BD317EF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C49DCFB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C074F" w:rsidRPr="009D3F04" w14:paraId="458A660C" w14:textId="77777777" w:rsidTr="000C074F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69CE6B8" w14:textId="77777777" w:rsidR="000C074F" w:rsidRPr="009D3F04" w:rsidRDefault="000C074F" w:rsidP="000C0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4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0C4C09D2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804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C21831F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41.43 ± 13.46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0CB02132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5BF621FA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C82511C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39.70 ± 8.23</w:t>
            </w:r>
          </w:p>
        </w:tc>
        <w:tc>
          <w:tcPr>
            <w:tcW w:w="1559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E6E581D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45.19 ± 11.37</w:t>
            </w:r>
          </w:p>
        </w:tc>
        <w:tc>
          <w:tcPr>
            <w:tcW w:w="1559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A375289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39.05 ± 17.43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766314D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67E4784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C074F" w:rsidRPr="009D3F04" w14:paraId="29C4085A" w14:textId="77777777" w:rsidTr="000C074F">
        <w:trPr>
          <w:trHeight w:val="300"/>
        </w:trPr>
        <w:tc>
          <w:tcPr>
            <w:tcW w:w="2967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979C50E" w14:textId="77777777" w:rsidR="000C074F" w:rsidRPr="009D3F04" w:rsidRDefault="000C074F" w:rsidP="000C0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ow intensity running [m/min]</w:t>
            </w:r>
          </w:p>
        </w:tc>
        <w:tc>
          <w:tcPr>
            <w:tcW w:w="704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F899D19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804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D5CC151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90.15  ±9.58</w:t>
            </w:r>
          </w:p>
        </w:tc>
        <w:tc>
          <w:tcPr>
            <w:tcW w:w="859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A71165E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019*</w:t>
            </w:r>
          </w:p>
        </w:tc>
        <w:tc>
          <w:tcPr>
            <w:tcW w:w="96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F73FB19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065</w:t>
            </w:r>
          </w:p>
        </w:tc>
        <w:tc>
          <w:tcPr>
            <w:tcW w:w="1561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F74DDF3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84.54 ± 14.95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1739475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90.62 ± 6.32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A133CE5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93.53 ± 5.28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F1408B7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20FE8">
              <w:t>0</w:t>
            </w:r>
            <w:r>
              <w:t>.</w:t>
            </w:r>
            <w:r w:rsidRPr="00620FE8">
              <w:t>061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E9F210F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20FE8">
              <w:t>0</w:t>
            </w:r>
            <w:r>
              <w:t>.</w:t>
            </w:r>
            <w:r w:rsidRPr="00620FE8">
              <w:t>087</w:t>
            </w:r>
          </w:p>
        </w:tc>
      </w:tr>
      <w:tr w:rsidR="000C074F" w:rsidRPr="009D3F04" w14:paraId="578D5508" w14:textId="77777777" w:rsidTr="000C074F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0813E9C" w14:textId="77777777" w:rsidR="000C074F" w:rsidRPr="009D3F04" w:rsidRDefault="000C074F" w:rsidP="000C0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4" w:type="dxa"/>
            <w:tcBorders>
              <w:left w:val="single" w:sz="12" w:space="0" w:color="FFFFFF" w:themeColor="background1"/>
            </w:tcBorders>
            <w:vAlign w:val="center"/>
          </w:tcPr>
          <w:p w14:paraId="594BBF50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804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9F73555" w14:textId="77777777" w:rsidR="000C074F" w:rsidRPr="000C074F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90.86 ± 9.67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BC5CC7B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E4252EA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173B8BF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83.77 ± 10.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8333C7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94.71 ± 10.06</w:t>
            </w:r>
          </w:p>
        </w:tc>
        <w:tc>
          <w:tcPr>
            <w:tcW w:w="1559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7664292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92.06 ± 5.55</w:t>
            </w:r>
          </w:p>
        </w:tc>
        <w:tc>
          <w:tcPr>
            <w:tcW w:w="1141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9149663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5DA020C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C074F" w:rsidRPr="009D3F04" w14:paraId="778ABF72" w14:textId="77777777" w:rsidTr="000C074F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4040978" w14:textId="77777777" w:rsidR="000C074F" w:rsidRPr="009D3F04" w:rsidRDefault="000C074F" w:rsidP="000C0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4" w:type="dxa"/>
            <w:tcBorders>
              <w:left w:val="single" w:sz="12" w:space="0" w:color="FFFFFF" w:themeColor="background1"/>
            </w:tcBorders>
            <w:vAlign w:val="center"/>
          </w:tcPr>
          <w:p w14:paraId="09EC1A36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804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1B64662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88.95 ± 10.22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8B7035C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0088728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2360637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81.41 ± 10.9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99290C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87.69 ± 7.18</w:t>
            </w:r>
          </w:p>
        </w:tc>
        <w:tc>
          <w:tcPr>
            <w:tcW w:w="1559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7C88C9F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95.29 ± 8.41</w:t>
            </w:r>
          </w:p>
        </w:tc>
        <w:tc>
          <w:tcPr>
            <w:tcW w:w="1141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3C792BE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A555AD7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C074F" w:rsidRPr="009D3F04" w14:paraId="1B7B25A6" w14:textId="77777777" w:rsidTr="000C074F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0DF7459" w14:textId="77777777" w:rsidR="000C074F" w:rsidRPr="009D3F04" w:rsidRDefault="000C074F" w:rsidP="000C0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4" w:type="dxa"/>
            <w:tcBorders>
              <w:left w:val="single" w:sz="12" w:space="0" w:color="FFFFFF" w:themeColor="background1"/>
              <w:bottom w:val="single" w:sz="18" w:space="0" w:color="000000"/>
            </w:tcBorders>
            <w:vAlign w:val="center"/>
          </w:tcPr>
          <w:p w14:paraId="377F3E98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804" w:type="dxa"/>
            <w:tcBorders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79112E7" w14:textId="77777777" w:rsidR="000C074F" w:rsidRPr="000C074F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86.34 ± 10.85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038EFEEA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1FD60611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70B37059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83.56 ± 11.21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2EE9ECAF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86.09 ±7.17</w:t>
            </w:r>
          </w:p>
        </w:tc>
        <w:tc>
          <w:tcPr>
            <w:tcW w:w="1559" w:type="dxa"/>
            <w:tcBorders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F29D435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88.49 ± 13.33</w:t>
            </w:r>
          </w:p>
        </w:tc>
        <w:tc>
          <w:tcPr>
            <w:tcW w:w="1141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2BEDEE7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F7A221A" w14:textId="77777777" w:rsidR="000C074F" w:rsidRPr="009D3F04" w:rsidRDefault="000C074F" w:rsidP="000C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14:paraId="3F6009ED" w14:textId="77777777" w:rsidR="00A44CAE" w:rsidRDefault="00A44CAE">
      <w:r>
        <w:br w:type="page"/>
      </w:r>
    </w:p>
    <w:tbl>
      <w:tblPr>
        <w:tblpPr w:leftFromText="141" w:rightFromText="141" w:vertAnchor="page" w:tblpXSpec="center" w:tblpY="3541"/>
        <w:tblW w:w="142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7"/>
        <w:gridCol w:w="950"/>
        <w:gridCol w:w="1558"/>
        <w:gridCol w:w="859"/>
        <w:gridCol w:w="962"/>
        <w:gridCol w:w="1561"/>
        <w:gridCol w:w="1559"/>
        <w:gridCol w:w="1559"/>
        <w:gridCol w:w="1141"/>
        <w:gridCol w:w="1141"/>
      </w:tblGrid>
      <w:tr w:rsidR="000665FE" w:rsidRPr="009D3F04" w14:paraId="392C7D4A" w14:textId="77777777" w:rsidTr="0049289B">
        <w:trPr>
          <w:trHeight w:val="300"/>
        </w:trPr>
        <w:tc>
          <w:tcPr>
            <w:tcW w:w="2967" w:type="dxa"/>
            <w:vMerge w:val="restar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2ADFA021" w14:textId="3B441ED8" w:rsidR="000665FE" w:rsidRPr="009D3F04" w:rsidRDefault="000665FE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lastRenderedPageBreak/>
              <w:t>SZ 1 [m/min]</w:t>
            </w:r>
          </w:p>
        </w:tc>
        <w:tc>
          <w:tcPr>
            <w:tcW w:w="950" w:type="dxa"/>
            <w:tcBorders>
              <w:top w:val="single" w:sz="18" w:space="0" w:color="000000"/>
            </w:tcBorders>
            <w:vAlign w:val="center"/>
          </w:tcPr>
          <w:p w14:paraId="600EEE60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558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37DBB14B" w14:textId="1C09A8D8" w:rsidR="000665FE" w:rsidRPr="000C074F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32.47 ± 6.41</w:t>
            </w:r>
            <w:r w:rsidR="009B4A3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3, </w:t>
            </w:r>
            <w:r w:rsidR="009B4A3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4</w:t>
            </w:r>
          </w:p>
        </w:tc>
        <w:tc>
          <w:tcPr>
            <w:tcW w:w="859" w:type="dxa"/>
            <w:vMerge w:val="restart"/>
            <w:tcBorders>
              <w:top w:val="single" w:sz="18" w:space="0" w:color="000000"/>
            </w:tcBorders>
            <w:vAlign w:val="center"/>
          </w:tcPr>
          <w:p w14:paraId="022D4A9D" w14:textId="77777777" w:rsidR="000665FE" w:rsidRPr="002435E2" w:rsidRDefault="000665FE" w:rsidP="000665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000*</w:t>
            </w:r>
          </w:p>
        </w:tc>
        <w:tc>
          <w:tcPr>
            <w:tcW w:w="962" w:type="dxa"/>
            <w:vMerge w:val="restart"/>
            <w:tcBorders>
              <w:top w:val="single" w:sz="18" w:space="0" w:color="000000"/>
            </w:tcBorders>
            <w:vAlign w:val="center"/>
          </w:tcPr>
          <w:p w14:paraId="1E941DA3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156</w:t>
            </w:r>
          </w:p>
        </w:tc>
        <w:tc>
          <w:tcPr>
            <w:tcW w:w="1561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3341BD53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6.28 ± 6.40</w:t>
            </w:r>
          </w:p>
        </w:tc>
        <w:tc>
          <w:tcPr>
            <w:tcW w:w="1559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7C08F217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35.69 ± 4.93</w:t>
            </w:r>
          </w:p>
        </w:tc>
        <w:tc>
          <w:tcPr>
            <w:tcW w:w="1559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7E3C4D7E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33.65 ± 4.71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</w:tcBorders>
            <w:shd w:val="clear" w:color="auto" w:fill="auto"/>
            <w:noWrap/>
            <w:vAlign w:val="center"/>
          </w:tcPr>
          <w:p w14:paraId="6A75E5C3" w14:textId="27191626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56463">
              <w:t>0</w:t>
            </w:r>
            <w:r>
              <w:t>.</w:t>
            </w:r>
            <w:r w:rsidRPr="00F56463">
              <w:t>000</w:t>
            </w:r>
            <w:r>
              <w:t>*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</w:tcBorders>
            <w:shd w:val="clear" w:color="auto" w:fill="auto"/>
            <w:noWrap/>
            <w:vAlign w:val="center"/>
          </w:tcPr>
          <w:p w14:paraId="47FC67F2" w14:textId="506F136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56463">
              <w:t>0</w:t>
            </w:r>
            <w:r>
              <w:t>.</w:t>
            </w:r>
            <w:r w:rsidRPr="00F56463">
              <w:t>191</w:t>
            </w:r>
          </w:p>
        </w:tc>
      </w:tr>
      <w:tr w:rsidR="00AD13B2" w:rsidRPr="009D3F04" w14:paraId="0F5AADA1" w14:textId="77777777" w:rsidTr="0049289B">
        <w:trPr>
          <w:trHeight w:val="300"/>
        </w:trPr>
        <w:tc>
          <w:tcPr>
            <w:tcW w:w="2967" w:type="dxa"/>
            <w:vMerge/>
            <w:shd w:val="clear" w:color="auto" w:fill="auto"/>
            <w:noWrap/>
            <w:vAlign w:val="center"/>
          </w:tcPr>
          <w:p w14:paraId="7ACF5992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vAlign w:val="center"/>
          </w:tcPr>
          <w:p w14:paraId="7FAC2022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959C05A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34.26 ± 7.22</w:t>
            </w:r>
          </w:p>
        </w:tc>
        <w:tc>
          <w:tcPr>
            <w:tcW w:w="859" w:type="dxa"/>
            <w:vMerge/>
          </w:tcPr>
          <w:p w14:paraId="5334E3E2" w14:textId="77777777" w:rsidR="00AD13B2" w:rsidRPr="002435E2" w:rsidRDefault="00AD13B2" w:rsidP="000665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62" w:type="dxa"/>
            <w:vMerge/>
          </w:tcPr>
          <w:p w14:paraId="2F172EDE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76DC55B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5.92 ± 6.5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38EB35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36.98 ± 4.6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A41E1A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37.39 ± 5.05</w:t>
            </w:r>
          </w:p>
        </w:tc>
        <w:tc>
          <w:tcPr>
            <w:tcW w:w="1141" w:type="dxa"/>
            <w:vMerge/>
            <w:shd w:val="clear" w:color="auto" w:fill="auto"/>
            <w:noWrap/>
            <w:vAlign w:val="center"/>
          </w:tcPr>
          <w:p w14:paraId="4E23C115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shd w:val="clear" w:color="auto" w:fill="auto"/>
            <w:noWrap/>
            <w:vAlign w:val="center"/>
          </w:tcPr>
          <w:p w14:paraId="4CB32336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D13B2" w:rsidRPr="009D3F04" w14:paraId="0EA0B628" w14:textId="77777777" w:rsidTr="0049289B">
        <w:trPr>
          <w:trHeight w:val="300"/>
        </w:trPr>
        <w:tc>
          <w:tcPr>
            <w:tcW w:w="2967" w:type="dxa"/>
            <w:vMerge/>
            <w:shd w:val="clear" w:color="auto" w:fill="auto"/>
            <w:noWrap/>
            <w:vAlign w:val="center"/>
          </w:tcPr>
          <w:p w14:paraId="24C3B941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vAlign w:val="center"/>
          </w:tcPr>
          <w:p w14:paraId="03A6BC32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E8E8BE1" w14:textId="2ECBD380" w:rsidR="00AD13B2" w:rsidRPr="000C074F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36.04 ± 8.13</w:t>
            </w:r>
            <w:r w:rsidR="009B4A3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9" w:type="dxa"/>
            <w:vMerge/>
          </w:tcPr>
          <w:p w14:paraId="2D98F5AE" w14:textId="77777777" w:rsidR="00AD13B2" w:rsidRPr="002435E2" w:rsidRDefault="00AD13B2" w:rsidP="000665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62" w:type="dxa"/>
            <w:vMerge/>
          </w:tcPr>
          <w:p w14:paraId="6015DDDD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41ED5654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6.60 ± 5.9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15B5B3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36.95 ± 6.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E85E0E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41.63 ± 4.92</w:t>
            </w:r>
          </w:p>
        </w:tc>
        <w:tc>
          <w:tcPr>
            <w:tcW w:w="1141" w:type="dxa"/>
            <w:vMerge/>
            <w:shd w:val="clear" w:color="auto" w:fill="auto"/>
            <w:noWrap/>
            <w:vAlign w:val="center"/>
          </w:tcPr>
          <w:p w14:paraId="4D6D2A9C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shd w:val="clear" w:color="auto" w:fill="auto"/>
            <w:noWrap/>
            <w:vAlign w:val="center"/>
          </w:tcPr>
          <w:p w14:paraId="70086F3F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D13B2" w:rsidRPr="009D3F04" w14:paraId="19E6E24E" w14:textId="77777777" w:rsidTr="0049289B">
        <w:trPr>
          <w:trHeight w:val="300"/>
        </w:trPr>
        <w:tc>
          <w:tcPr>
            <w:tcW w:w="2967" w:type="dxa"/>
            <w:vMerge/>
            <w:tcBorders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4678D028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23D66E24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58" w:type="dxa"/>
            <w:tcBorders>
              <w:left w:val="single" w:sz="12" w:space="0" w:color="FFFFFF" w:themeColor="background1"/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744C2C39" w14:textId="56DFB0EE" w:rsidR="00AD13B2" w:rsidRPr="000C074F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2435E2">
              <w:rPr>
                <w:rFonts w:ascii="Arial" w:eastAsia="Calibri" w:hAnsi="Arial" w:cs="Arial"/>
                <w:sz w:val="20"/>
                <w:szCs w:val="20"/>
                <w:lang w:val="en-US"/>
              </w:rPr>
              <w:t>36.23 ± 8.30</w:t>
            </w:r>
            <w:r w:rsidR="009B4A38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9" w:type="dxa"/>
            <w:vMerge/>
            <w:tcBorders>
              <w:bottom w:val="single" w:sz="18" w:space="0" w:color="000000"/>
            </w:tcBorders>
          </w:tcPr>
          <w:p w14:paraId="29497C0C" w14:textId="77777777" w:rsidR="00AD13B2" w:rsidRPr="002435E2" w:rsidRDefault="00AD13B2" w:rsidP="000665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62" w:type="dxa"/>
            <w:vMerge/>
            <w:tcBorders>
              <w:bottom w:val="single" w:sz="18" w:space="0" w:color="000000"/>
            </w:tcBorders>
          </w:tcPr>
          <w:p w14:paraId="03289D39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8244469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7.61</w:t>
            </w:r>
            <w:r w:rsidRPr="000E159C">
              <w:rPr>
                <w:rFonts w:ascii="Arial" w:eastAsia="Calibri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Calibri" w:hAnsi="Arial" w:cs="Arial"/>
                <w:sz w:val="20"/>
                <w:szCs w:val="20"/>
              </w:rPr>
              <w:t>6.59</w:t>
            </w:r>
          </w:p>
        </w:tc>
        <w:tc>
          <w:tcPr>
            <w:tcW w:w="1559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2614C89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435E2">
              <w:rPr>
                <w:rFonts w:ascii="Arial" w:eastAsia="Calibri" w:hAnsi="Arial" w:cs="Arial"/>
                <w:sz w:val="20"/>
                <w:szCs w:val="20"/>
                <w:lang w:val="en-US"/>
              </w:rPr>
              <w:t>36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1</w:t>
            </w:r>
            <w:r w:rsidRPr="002435E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.31</w:t>
            </w:r>
          </w:p>
        </w:tc>
        <w:tc>
          <w:tcPr>
            <w:tcW w:w="1559" w:type="dxa"/>
            <w:tcBorders>
              <w:left w:val="single" w:sz="12" w:space="0" w:color="FFFFFF" w:themeColor="background1"/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59C1ECD3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42.13</w:t>
            </w:r>
            <w:r w:rsidRPr="002435E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.43</w:t>
            </w:r>
          </w:p>
        </w:tc>
        <w:tc>
          <w:tcPr>
            <w:tcW w:w="1141" w:type="dxa"/>
            <w:vMerge/>
            <w:tcBorders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7FA7384F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4D2830D9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665FE" w:rsidRPr="009D3F04" w14:paraId="4D1DD98A" w14:textId="77777777" w:rsidTr="0049289B">
        <w:trPr>
          <w:trHeight w:val="300"/>
        </w:trPr>
        <w:tc>
          <w:tcPr>
            <w:tcW w:w="2967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9848C46" w14:textId="77777777" w:rsidR="000665FE" w:rsidRPr="009D3F04" w:rsidRDefault="000665FE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Z 2 [m/min]</w:t>
            </w:r>
          </w:p>
        </w:tc>
        <w:tc>
          <w:tcPr>
            <w:tcW w:w="950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D062D45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55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103BA15" w14:textId="3B8BBAAB" w:rsidR="000665FE" w:rsidRPr="000C074F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9.23 ± 4.52</w:t>
            </w:r>
            <w:r w:rsidR="009B4A3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3, </w:t>
            </w:r>
            <w:r w:rsidR="009B4A3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4</w:t>
            </w:r>
          </w:p>
        </w:tc>
        <w:tc>
          <w:tcPr>
            <w:tcW w:w="859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706A7F3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435E2">
              <w:rPr>
                <w:rFonts w:ascii="Arial" w:eastAsia="Calibri" w:hAnsi="Arial" w:cs="Arial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96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565D38C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435E2">
              <w:rPr>
                <w:rFonts w:ascii="Arial" w:eastAsia="Calibri" w:hAnsi="Arial" w:cs="Arial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1561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E715329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435E2">
              <w:rPr>
                <w:rFonts w:ascii="Arial" w:eastAsia="Calibri" w:hAnsi="Arial" w:cs="Arial"/>
                <w:sz w:val="20"/>
                <w:szCs w:val="20"/>
                <w:lang w:val="en-US"/>
              </w:rPr>
              <w:t>28.77 ± 6.58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C9039AA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8.09 ± 2.73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4010CA5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30.63 ± 4.03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74EE045" w14:textId="7BC68D46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77C91">
              <w:t>0</w:t>
            </w:r>
            <w:r>
              <w:t>.</w:t>
            </w:r>
            <w:r w:rsidRPr="00177C91">
              <w:t>134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7FE981A" w14:textId="69194113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77C91">
              <w:t>0</w:t>
            </w:r>
            <w:r>
              <w:t>.</w:t>
            </w:r>
            <w:r w:rsidRPr="00177C91">
              <w:t>070</w:t>
            </w:r>
          </w:p>
        </w:tc>
      </w:tr>
      <w:tr w:rsidR="00AD13B2" w:rsidRPr="009D3F04" w14:paraId="4CECBDDE" w14:textId="77777777" w:rsidTr="0049289B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D2F508A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</w:tcBorders>
            <w:vAlign w:val="center"/>
          </w:tcPr>
          <w:p w14:paraId="6B316398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55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0C6B787" w14:textId="62FA741F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9.11 ± 5.00</w:t>
            </w:r>
            <w:r w:rsidR="009B4A3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3, </w:t>
            </w:r>
            <w:r w:rsidR="009B4A3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4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27B92E1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9BE9D9A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0B0EAF2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8.38 ± 4.3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322320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30.23 ± 5.98</w:t>
            </w:r>
          </w:p>
        </w:tc>
        <w:tc>
          <w:tcPr>
            <w:tcW w:w="1559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47A5AF7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8.56 ± 4.45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500957E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273BB7F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D13B2" w:rsidRPr="009D3F04" w14:paraId="4F701CC0" w14:textId="77777777" w:rsidTr="0049289B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13CD979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</w:tcBorders>
            <w:vAlign w:val="center"/>
          </w:tcPr>
          <w:p w14:paraId="066FB90C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5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71ABCC8" w14:textId="484AA8AA" w:rsidR="00AD13B2" w:rsidRPr="009D3F04" w:rsidRDefault="00AD13B2" w:rsidP="009B4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6.56 ± 4.54</w:t>
            </w:r>
            <w:r w:rsidR="009B4A3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, 2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7C8F9B5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4205F4E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8F52946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6.46 ± 3.8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3D3887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6.05 ± 5.19</w:t>
            </w:r>
          </w:p>
        </w:tc>
        <w:tc>
          <w:tcPr>
            <w:tcW w:w="1559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7AE3B34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7.13 ± 4.52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2222186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26CB531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D13B2" w:rsidRPr="009D3F04" w14:paraId="0C27CE86" w14:textId="77777777" w:rsidTr="0049289B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B0BDD93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3140127E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5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2122732" w14:textId="72EE4917" w:rsidR="00AD13B2" w:rsidRPr="000C074F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5.44 ± 6.91</w:t>
            </w:r>
            <w:r w:rsidR="009B4A3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1, </w:t>
            </w:r>
            <w:r w:rsidR="009B4A3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0D765E37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11092E8A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84B2459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8.02 ± 5.01</w:t>
            </w:r>
          </w:p>
        </w:tc>
        <w:tc>
          <w:tcPr>
            <w:tcW w:w="1559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5BE375B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5.44 ± 4.61</w:t>
            </w:r>
          </w:p>
        </w:tc>
        <w:tc>
          <w:tcPr>
            <w:tcW w:w="1559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D5E93C5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3.68 ± 9.23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057D41E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4715DCA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665FE" w:rsidRPr="009D3F04" w14:paraId="7585D348" w14:textId="77777777" w:rsidTr="0049289B">
        <w:trPr>
          <w:trHeight w:val="300"/>
        </w:trPr>
        <w:tc>
          <w:tcPr>
            <w:tcW w:w="2967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E2AB0BC" w14:textId="77777777" w:rsidR="000665FE" w:rsidRPr="009D3F04" w:rsidRDefault="000665FE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Z 3 [m/min]</w:t>
            </w:r>
          </w:p>
        </w:tc>
        <w:tc>
          <w:tcPr>
            <w:tcW w:w="950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6CB1621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55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81CD750" w14:textId="3D7A2169" w:rsidR="000665FE" w:rsidRPr="000C074F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8.45 ± 5.27</w:t>
            </w:r>
            <w:r w:rsidR="00B64D9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3, </w:t>
            </w:r>
            <w:r w:rsidR="00B64D9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4</w:t>
            </w:r>
          </w:p>
        </w:tc>
        <w:tc>
          <w:tcPr>
            <w:tcW w:w="859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57D047C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001*</w:t>
            </w:r>
          </w:p>
        </w:tc>
        <w:tc>
          <w:tcPr>
            <w:tcW w:w="96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821DC85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110</w:t>
            </w:r>
          </w:p>
        </w:tc>
        <w:tc>
          <w:tcPr>
            <w:tcW w:w="1561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6159B21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9.49 ± 6.47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5ED1F65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6.84 ± 4.72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4DA60CC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9.26 ± 4.75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8C05CA8" w14:textId="6F788268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51B70">
              <w:t>0</w:t>
            </w:r>
            <w:r>
              <w:t>.</w:t>
            </w:r>
            <w:r w:rsidRPr="00351B70">
              <w:t>240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6AF7E1C" w14:textId="2A655519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51B70">
              <w:t>0</w:t>
            </w:r>
            <w:r>
              <w:t>.</w:t>
            </w:r>
            <w:r w:rsidRPr="00351B70">
              <w:t>054</w:t>
            </w:r>
          </w:p>
        </w:tc>
      </w:tr>
      <w:tr w:rsidR="00AD13B2" w:rsidRPr="009D3F04" w14:paraId="2A100393" w14:textId="77777777" w:rsidTr="0049289B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A076C91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</w:tcBorders>
            <w:vAlign w:val="center"/>
          </w:tcPr>
          <w:p w14:paraId="79DCB071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55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269E0FB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7.48 ± 5.86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2E8AF76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3A01723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FA46850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9.47 ± 5.9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42B3A9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7.50 ± 5.79</w:t>
            </w:r>
          </w:p>
        </w:tc>
        <w:tc>
          <w:tcPr>
            <w:tcW w:w="1559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6F311C4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6.11 ± 5.81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5FD6EF5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6969648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D13B2" w:rsidRPr="009D3F04" w14:paraId="23706193" w14:textId="77777777" w:rsidTr="0049289B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365F9D1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</w:tcBorders>
            <w:vAlign w:val="center"/>
          </w:tcPr>
          <w:p w14:paraId="3A2D917B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5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132EB43" w14:textId="11608BB8" w:rsidR="00AD13B2" w:rsidRPr="000C074F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6.34 ± 5.49</w:t>
            </w:r>
            <w:r w:rsidR="00B64D9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9781912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F669611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D97D6F1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8.35 ± 7.2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1DA5B2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4.69 ± 4.28</w:t>
            </w:r>
          </w:p>
        </w:tc>
        <w:tc>
          <w:tcPr>
            <w:tcW w:w="1559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D6A5A18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6.53 ± 4.87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40F244B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3F04413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D13B2" w:rsidRPr="009D3F04" w14:paraId="0C51BBEC" w14:textId="77777777" w:rsidTr="0049289B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95C019F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49B6F399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5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AAC0F53" w14:textId="3FDCCBC3" w:rsidR="00AD13B2" w:rsidRPr="000C074F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4.68 ± 7.13</w:t>
            </w:r>
            <w:r w:rsidR="00B64D9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05D4955C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4772925C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165A625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7.93 ± 6.49</w:t>
            </w:r>
          </w:p>
        </w:tc>
        <w:tc>
          <w:tcPr>
            <w:tcW w:w="1559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3A3A14D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4.44 ± 6.36</w:t>
            </w:r>
          </w:p>
        </w:tc>
        <w:tc>
          <w:tcPr>
            <w:tcW w:w="1559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76FC1DE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2.68 ± 7.76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56D32A5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93CCB57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665FE" w:rsidRPr="009D3F04" w14:paraId="6CCC63DA" w14:textId="77777777" w:rsidTr="0049289B">
        <w:trPr>
          <w:trHeight w:val="300"/>
        </w:trPr>
        <w:tc>
          <w:tcPr>
            <w:tcW w:w="2967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6A3151E" w14:textId="77777777" w:rsidR="000665FE" w:rsidRPr="009D3F04" w:rsidRDefault="000665FE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Z 4 [m/min]</w:t>
            </w:r>
          </w:p>
        </w:tc>
        <w:tc>
          <w:tcPr>
            <w:tcW w:w="950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96DE535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55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7FEFCC4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2.20 ± 6.62</w:t>
            </w:r>
          </w:p>
        </w:tc>
        <w:tc>
          <w:tcPr>
            <w:tcW w:w="859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C33D53B" w14:textId="77777777" w:rsidR="000665FE" w:rsidRPr="002435E2" w:rsidRDefault="000665FE" w:rsidP="000665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014*</w:t>
            </w:r>
          </w:p>
        </w:tc>
        <w:tc>
          <w:tcPr>
            <w:tcW w:w="96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B87ECCF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077</w:t>
            </w:r>
          </w:p>
        </w:tc>
        <w:tc>
          <w:tcPr>
            <w:tcW w:w="1561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89499C3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1.79 ± 5.59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7DBC281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2.62 ± 7.39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4C1A196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2.08 ± 6.83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360BF5A" w14:textId="66DF5508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70709">
              <w:t>0</w:t>
            </w:r>
            <w:r>
              <w:t>.</w:t>
            </w:r>
            <w:r w:rsidRPr="00170709">
              <w:t>761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1999A97" w14:textId="195430F9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70709">
              <w:t>0</w:t>
            </w:r>
            <w:r>
              <w:t>.</w:t>
            </w:r>
            <w:r w:rsidRPr="00170709">
              <w:t>021</w:t>
            </w:r>
          </w:p>
        </w:tc>
      </w:tr>
      <w:tr w:rsidR="00AD13B2" w:rsidRPr="009D3F04" w14:paraId="335C365D" w14:textId="77777777" w:rsidTr="0049289B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81F8998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</w:tcBorders>
            <w:vAlign w:val="center"/>
          </w:tcPr>
          <w:p w14:paraId="6CEE7F88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55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49F733A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1.12 ± 5.76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414446C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891C098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A966D7E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1.93 ± 6.8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F378A8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0.24 ± 4.85</w:t>
            </w:r>
          </w:p>
        </w:tc>
        <w:tc>
          <w:tcPr>
            <w:tcW w:w="1559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2687E80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1.39 ± 5.99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DC9DA8E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3D23C34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D13B2" w:rsidRPr="009D3F04" w14:paraId="7FB2C8B0" w14:textId="77777777" w:rsidTr="0049289B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39E4C59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</w:tcBorders>
            <w:vAlign w:val="center"/>
          </w:tcPr>
          <w:p w14:paraId="1AE3E5E0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5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3F67973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9.75 ± 5.37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19DF7AA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432E1C9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F0CE297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1.50 ± 6.8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C5D9D64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8.95 ± 4.95</w:t>
            </w:r>
          </w:p>
        </w:tc>
        <w:tc>
          <w:tcPr>
            <w:tcW w:w="1559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E6BB355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9.32 ± 4.57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4CBB1F4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5768AAD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D13B2" w:rsidRPr="009D3F04" w14:paraId="35BAEEDE" w14:textId="77777777" w:rsidTr="0049289B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8CA10D6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4AF48FD3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5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33E6054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8.91 ± 6.59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2B0245B7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11395719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FCF16D9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0.59 ± 6.31</w:t>
            </w:r>
          </w:p>
        </w:tc>
        <w:tc>
          <w:tcPr>
            <w:tcW w:w="1559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6AC6896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8.87 ± 6.17</w:t>
            </w:r>
          </w:p>
        </w:tc>
        <w:tc>
          <w:tcPr>
            <w:tcW w:w="1559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F350F98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7.80 ± 7.24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1A41089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E1B3B33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665FE" w:rsidRPr="009D3F04" w14:paraId="34F29648" w14:textId="77777777" w:rsidTr="0049289B">
        <w:trPr>
          <w:trHeight w:val="300"/>
        </w:trPr>
        <w:tc>
          <w:tcPr>
            <w:tcW w:w="2967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F6A7E3B" w14:textId="77777777" w:rsidR="000665FE" w:rsidRPr="009D3F04" w:rsidRDefault="000665FE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Z 5 [m/min]</w:t>
            </w:r>
          </w:p>
        </w:tc>
        <w:tc>
          <w:tcPr>
            <w:tcW w:w="950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379977F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55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AB5927E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0.56 ± 3.87</w:t>
            </w:r>
          </w:p>
        </w:tc>
        <w:tc>
          <w:tcPr>
            <w:tcW w:w="859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2C1BDD1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053</w:t>
            </w:r>
          </w:p>
        </w:tc>
        <w:tc>
          <w:tcPr>
            <w:tcW w:w="96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D9BF728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051</w:t>
            </w:r>
          </w:p>
        </w:tc>
        <w:tc>
          <w:tcPr>
            <w:tcW w:w="1561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3659984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0.45 ± 2.70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BBF2A95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9.99 ± 4.36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FD15080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9.99 ± 4.36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C0A0515" w14:textId="4431DFAB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57346">
              <w:t>0</w:t>
            </w:r>
            <w:r>
              <w:t>.</w:t>
            </w:r>
            <w:r w:rsidRPr="00557346">
              <w:t>793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771D485" w14:textId="6AEA06AD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57346">
              <w:t>0</w:t>
            </w:r>
            <w:r>
              <w:t>.</w:t>
            </w:r>
            <w:r w:rsidRPr="00557346">
              <w:t>022</w:t>
            </w:r>
          </w:p>
        </w:tc>
      </w:tr>
      <w:tr w:rsidR="00AD13B2" w:rsidRPr="009D3F04" w14:paraId="107E89E4" w14:textId="77777777" w:rsidTr="0049289B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97C2930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</w:tcBorders>
            <w:vAlign w:val="center"/>
          </w:tcPr>
          <w:p w14:paraId="0B44F8E6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55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00D3697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9.43 ± 3.33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5F4310C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40A6C4E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EE9C918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9.03 ± 2.4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D498FA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9.51 ± 3.81</w:t>
            </w:r>
          </w:p>
        </w:tc>
        <w:tc>
          <w:tcPr>
            <w:tcW w:w="1559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BFD80F0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9.63 ± 3.50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7487A63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28C03E7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D13B2" w:rsidRPr="009D3F04" w14:paraId="5EF12123" w14:textId="77777777" w:rsidTr="0049289B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17CA28E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</w:tcBorders>
            <w:vAlign w:val="center"/>
          </w:tcPr>
          <w:p w14:paraId="0574FA4E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5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3B33835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9.23 ± 3.29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D803A19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B4199D6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EB78EE5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8.83 ± 2.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F1AD41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0.16 ± 3.66</w:t>
            </w:r>
          </w:p>
        </w:tc>
        <w:tc>
          <w:tcPr>
            <w:tcW w:w="1559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C9043B9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8.62 ± 3.41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582D106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699A238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D13B2" w:rsidRPr="009D3F04" w14:paraId="397F778C" w14:textId="77777777" w:rsidTr="0049289B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3911554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4FEC1AA5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5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FC711B2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9.11 ± 3.65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02FEA6C5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7E508384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1D268BF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9.38 ± 2.29</w:t>
            </w:r>
          </w:p>
        </w:tc>
        <w:tc>
          <w:tcPr>
            <w:tcW w:w="1559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00959A7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9.98 ± 4.48</w:t>
            </w:r>
          </w:p>
        </w:tc>
        <w:tc>
          <w:tcPr>
            <w:tcW w:w="1559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1C135A7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8.10 ± 3.45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C344DA4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D935DBA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665FE" w:rsidRPr="009D3F04" w14:paraId="50D507F1" w14:textId="77777777" w:rsidTr="0049289B">
        <w:trPr>
          <w:trHeight w:val="300"/>
        </w:trPr>
        <w:tc>
          <w:tcPr>
            <w:tcW w:w="2967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A19FA91" w14:textId="77777777" w:rsidR="000665FE" w:rsidRPr="009D3F04" w:rsidRDefault="000665FE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Z 6 [m/min]</w:t>
            </w:r>
          </w:p>
        </w:tc>
        <w:tc>
          <w:tcPr>
            <w:tcW w:w="950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1AE7C2C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55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DDE6241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5.70 ± 8.09</w:t>
            </w:r>
          </w:p>
        </w:tc>
        <w:tc>
          <w:tcPr>
            <w:tcW w:w="859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76C08EA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189</w:t>
            </w:r>
          </w:p>
        </w:tc>
        <w:tc>
          <w:tcPr>
            <w:tcW w:w="96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69EFDC9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032</w:t>
            </w:r>
          </w:p>
        </w:tc>
        <w:tc>
          <w:tcPr>
            <w:tcW w:w="1561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C7AB667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3.83 ± 6.34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AB4519B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5.35 ± 8.08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AB6606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7.30 ± 9.19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475CF4A" w14:textId="6F93AA3A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40D4">
              <w:t>0</w:t>
            </w:r>
            <w:r>
              <w:t>.</w:t>
            </w:r>
            <w:r w:rsidRPr="00F140D4">
              <w:t>609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69E454B" w14:textId="20213136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40D4">
              <w:t>0</w:t>
            </w:r>
            <w:r>
              <w:t>.</w:t>
            </w:r>
            <w:r w:rsidRPr="00F140D4">
              <w:t>031</w:t>
            </w:r>
          </w:p>
        </w:tc>
      </w:tr>
      <w:tr w:rsidR="00AD13B2" w:rsidRPr="009D3F04" w14:paraId="27EADBBC" w14:textId="77777777" w:rsidTr="0049289B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79E7D26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</w:tcBorders>
            <w:vAlign w:val="center"/>
          </w:tcPr>
          <w:p w14:paraId="3633D10E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55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CE7CD0A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5.36 ± 6.53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3B1F95C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DB81AA9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AE38FDF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3.02 ± 5.9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134CFA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6.13 ± 6.12</w:t>
            </w:r>
          </w:p>
        </w:tc>
        <w:tc>
          <w:tcPr>
            <w:tcW w:w="1559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A7D1365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6.23 ± 7.19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B5DFE34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FEDFC0A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D13B2" w:rsidRPr="009D3F04" w14:paraId="39198365" w14:textId="77777777" w:rsidTr="0049289B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7FC7570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</w:tcBorders>
            <w:vAlign w:val="center"/>
          </w:tcPr>
          <w:p w14:paraId="2B324818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5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30484AE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3.85 ± 6.89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F62D763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DEDB214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2D57D30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0.77 ± 5.6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305EB3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4.47 ± 7.67</w:t>
            </w:r>
          </w:p>
        </w:tc>
        <w:tc>
          <w:tcPr>
            <w:tcW w:w="1559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1ADBEB7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5.36 ± 6.50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17A231C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5A1BE97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D13B2" w:rsidRPr="009D3F04" w14:paraId="0398F294" w14:textId="77777777" w:rsidTr="0049289B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2D279AF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  <w:bottom w:val="single" w:sz="18" w:space="0" w:color="000000"/>
            </w:tcBorders>
            <w:vAlign w:val="center"/>
          </w:tcPr>
          <w:p w14:paraId="7F92E6B1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58" w:type="dxa"/>
            <w:tcBorders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1A91660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3.35 ± 7.16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0ECC474E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4DD83A6D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7B463F2F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0.16 ± 3.84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50F2FB3D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6.34 ± 6.16</w:t>
            </w:r>
          </w:p>
        </w:tc>
        <w:tc>
          <w:tcPr>
            <w:tcW w:w="1559" w:type="dxa"/>
            <w:tcBorders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49D3518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2.71 ± 8.77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E0A9CB4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82A8E11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665FE" w:rsidRPr="009D3F04" w14:paraId="036ADF9F" w14:textId="77777777" w:rsidTr="0049289B">
        <w:trPr>
          <w:trHeight w:val="300"/>
        </w:trPr>
        <w:tc>
          <w:tcPr>
            <w:tcW w:w="2967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D9EC76C" w14:textId="77777777" w:rsidR="000665FE" w:rsidRPr="009D3F04" w:rsidRDefault="000665FE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lastRenderedPageBreak/>
              <w:t>Acceleration low [n/min]</w:t>
            </w:r>
          </w:p>
        </w:tc>
        <w:tc>
          <w:tcPr>
            <w:tcW w:w="950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F5541CA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55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4C9CE21" w14:textId="7224AAA6" w:rsidR="000665FE" w:rsidRPr="000C074F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.19 ± 0.69</w:t>
            </w:r>
            <w:r w:rsidR="00B64D9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2, 3, 4</w:t>
            </w:r>
          </w:p>
        </w:tc>
        <w:tc>
          <w:tcPr>
            <w:tcW w:w="859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CF5A99F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001*</w:t>
            </w:r>
          </w:p>
        </w:tc>
        <w:tc>
          <w:tcPr>
            <w:tcW w:w="96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779063D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122</w:t>
            </w:r>
          </w:p>
        </w:tc>
        <w:tc>
          <w:tcPr>
            <w:tcW w:w="1561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8F124F5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.06 ± 0.51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62399D5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.34 ± 0.81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ED13726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.14 ± 0.68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B3DA48A" w14:textId="52EB37A8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71C61">
              <w:t>0</w:t>
            </w:r>
            <w:r>
              <w:t>.</w:t>
            </w:r>
            <w:r w:rsidRPr="00771C61">
              <w:t>766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6DE262A" w14:textId="6895F4E5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71C61">
              <w:t>0</w:t>
            </w:r>
            <w:r>
              <w:t>.</w:t>
            </w:r>
            <w:r w:rsidRPr="00771C61">
              <w:t>022</w:t>
            </w:r>
          </w:p>
        </w:tc>
      </w:tr>
      <w:tr w:rsidR="00AD13B2" w:rsidRPr="009D3F04" w14:paraId="6A397A0C" w14:textId="77777777" w:rsidTr="0049289B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6117961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</w:tcBorders>
            <w:vAlign w:val="center"/>
          </w:tcPr>
          <w:p w14:paraId="576A54EE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55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5490E5F" w14:textId="03B390AE" w:rsidR="00AD13B2" w:rsidRPr="000C074F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85 ± 0.49</w:t>
            </w:r>
            <w:r w:rsidR="00B64D9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EB9192A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E076B7A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DB2EDAE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84 ± 0.4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454F530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92 ± 0.58</w:t>
            </w:r>
          </w:p>
        </w:tc>
        <w:tc>
          <w:tcPr>
            <w:tcW w:w="1559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A4F2F7D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80 ± 0.44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ADDD4C2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B37E42E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D13B2" w:rsidRPr="009D3F04" w14:paraId="4699B6E8" w14:textId="77777777" w:rsidTr="0049289B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A0C072F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</w:tcBorders>
            <w:vAlign w:val="center"/>
          </w:tcPr>
          <w:p w14:paraId="7A7C7455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5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387CE0D" w14:textId="1AC205C1" w:rsidR="00AD13B2" w:rsidRPr="000C074F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81 ± 0.48</w:t>
            </w:r>
            <w:r w:rsidR="00B64D9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BF89539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A819701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88ADF67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80 ± 0.4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A92452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78 ± 0.49</w:t>
            </w:r>
          </w:p>
        </w:tc>
        <w:tc>
          <w:tcPr>
            <w:tcW w:w="1559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DE33694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85 ± 0.52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0B1AEF8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B924CD0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D13B2" w:rsidRPr="009D3F04" w14:paraId="6097464B" w14:textId="77777777" w:rsidTr="0049289B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20AB8FA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4067085E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5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BB8C4CE" w14:textId="20638CD7" w:rsidR="00AD13B2" w:rsidRPr="000C074F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81 ± 0.53</w:t>
            </w:r>
            <w:r w:rsidR="00B64D9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0A62F7B1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11C50783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EBDE7A2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78 ± 0.52</w:t>
            </w:r>
          </w:p>
        </w:tc>
        <w:tc>
          <w:tcPr>
            <w:tcW w:w="1559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66C10C9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76 ± 0.51</w:t>
            </w:r>
          </w:p>
        </w:tc>
        <w:tc>
          <w:tcPr>
            <w:tcW w:w="1559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ACCCE2D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88 ± 0.59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E0E8868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E940BD9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665FE" w:rsidRPr="009D3F04" w14:paraId="47CFCC09" w14:textId="77777777" w:rsidTr="0049289B">
        <w:trPr>
          <w:trHeight w:val="300"/>
        </w:trPr>
        <w:tc>
          <w:tcPr>
            <w:tcW w:w="2967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6708982" w14:textId="77777777" w:rsidR="000665FE" w:rsidRPr="009D3F04" w:rsidRDefault="000665FE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cceleration high [n/min]</w:t>
            </w:r>
          </w:p>
        </w:tc>
        <w:tc>
          <w:tcPr>
            <w:tcW w:w="950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6580709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55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A12B0B2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10 ± 1.01</w:t>
            </w:r>
          </w:p>
        </w:tc>
        <w:tc>
          <w:tcPr>
            <w:tcW w:w="859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A1180FD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090</w:t>
            </w:r>
          </w:p>
        </w:tc>
        <w:tc>
          <w:tcPr>
            <w:tcW w:w="96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C8E726F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046</w:t>
            </w:r>
          </w:p>
        </w:tc>
        <w:tc>
          <w:tcPr>
            <w:tcW w:w="1561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FC8BE00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79 ± 1.21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32DF03F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.67 ± 0.89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4669074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03 ± 0.71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DC09DBD" w14:textId="60471475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00A0B">
              <w:t>0</w:t>
            </w:r>
            <w:r>
              <w:t>.</w:t>
            </w:r>
            <w:r w:rsidRPr="00100A0B">
              <w:t>341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1702F36" w14:textId="769E1FFD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00A0B">
              <w:t>0</w:t>
            </w:r>
            <w:r>
              <w:t>.</w:t>
            </w:r>
            <w:r w:rsidRPr="00100A0B">
              <w:t>047</w:t>
            </w:r>
          </w:p>
        </w:tc>
      </w:tr>
      <w:tr w:rsidR="00AD13B2" w:rsidRPr="009D3F04" w14:paraId="4E979C18" w14:textId="77777777" w:rsidTr="0049289B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9D34F90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</w:tcBorders>
            <w:vAlign w:val="center"/>
          </w:tcPr>
          <w:p w14:paraId="0AA00189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55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7679D6B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12 ± 0.89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D0ED1A3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C8D23CB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DA30AD3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29 ± 0.7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E2FF97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07 ± 1.09</w:t>
            </w:r>
          </w:p>
        </w:tc>
        <w:tc>
          <w:tcPr>
            <w:tcW w:w="1559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97433E0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06 ± 0.79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9F6E10E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F24B744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D13B2" w:rsidRPr="009D3F04" w14:paraId="5A2B4ADC" w14:textId="77777777" w:rsidTr="0049289B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94C303E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</w:tcBorders>
            <w:vAlign w:val="center"/>
          </w:tcPr>
          <w:p w14:paraId="6AE38719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5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5C2BC59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.72 ± 0.67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AC07C53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56E3567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0035B34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.78 ± 0.6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BCEA8DD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.72 ± 0.72</w:t>
            </w:r>
          </w:p>
        </w:tc>
        <w:tc>
          <w:tcPr>
            <w:tcW w:w="1559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231115C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.68 ± 0.64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F73BF8D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68868DA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D13B2" w:rsidRPr="009D3F04" w14:paraId="20F61AE9" w14:textId="77777777" w:rsidTr="0049289B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9E3C7B1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4270AF1C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5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7FAAEE5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.99 ± 1.14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67146C58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158D4E34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8FDD962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21 ± 0.83</w:t>
            </w:r>
          </w:p>
        </w:tc>
        <w:tc>
          <w:tcPr>
            <w:tcW w:w="1559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D898327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.87 ± 0.77</w:t>
            </w:r>
          </w:p>
        </w:tc>
        <w:tc>
          <w:tcPr>
            <w:tcW w:w="1559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F79675A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.96 ± 1.59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F7ECF05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ED8DF2A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665FE" w:rsidRPr="009D3F04" w14:paraId="189212F6" w14:textId="77777777" w:rsidTr="0049289B">
        <w:trPr>
          <w:trHeight w:val="300"/>
        </w:trPr>
        <w:tc>
          <w:tcPr>
            <w:tcW w:w="2967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C732F85" w14:textId="77777777" w:rsidR="000665FE" w:rsidRPr="009D3F04" w:rsidRDefault="000665FE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eceleration low [n/min]</w:t>
            </w:r>
          </w:p>
        </w:tc>
        <w:tc>
          <w:tcPr>
            <w:tcW w:w="950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9F2B0C0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55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E736867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94 ± 0.60</w:t>
            </w:r>
          </w:p>
        </w:tc>
        <w:tc>
          <w:tcPr>
            <w:tcW w:w="859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C79092A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684</w:t>
            </w:r>
          </w:p>
        </w:tc>
        <w:tc>
          <w:tcPr>
            <w:tcW w:w="96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A61709D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010</w:t>
            </w:r>
          </w:p>
        </w:tc>
        <w:tc>
          <w:tcPr>
            <w:tcW w:w="1561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72A27A8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.08 ± 0.71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7400BCE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83 ± 0.63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F11CB61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95 ± 0.47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8B437A9" w14:textId="0B472402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7040B">
              <w:t>0</w:t>
            </w:r>
            <w:r>
              <w:t>.</w:t>
            </w:r>
            <w:r w:rsidRPr="00B7040B">
              <w:t>509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4C805C4" w14:textId="189907F0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7040B">
              <w:t>0</w:t>
            </w:r>
            <w:r>
              <w:t>.</w:t>
            </w:r>
            <w:r w:rsidRPr="00B7040B">
              <w:t>038</w:t>
            </w:r>
          </w:p>
        </w:tc>
      </w:tr>
      <w:tr w:rsidR="00AD13B2" w:rsidRPr="009D3F04" w14:paraId="4EA544F9" w14:textId="77777777" w:rsidTr="0049289B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6EE2A47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</w:tcBorders>
            <w:vAlign w:val="center"/>
          </w:tcPr>
          <w:p w14:paraId="69D8C77F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55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C6A4DF2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85 ± 0.54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53D0B96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1F26F0F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C9B45B3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89 ± 0.5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CDC729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76 ± 0.57</w:t>
            </w:r>
          </w:p>
        </w:tc>
        <w:tc>
          <w:tcPr>
            <w:tcW w:w="1559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05E2F5C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92 ± 0.54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84BB07D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ABEA3F9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D13B2" w:rsidRPr="009D3F04" w14:paraId="31B59FB0" w14:textId="77777777" w:rsidTr="0049289B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553E32B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</w:tcBorders>
            <w:vAlign w:val="center"/>
          </w:tcPr>
          <w:p w14:paraId="6E3EB2DF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5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6611570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82 ±0.59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580506B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699CD8C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56F41EF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89 ± 0.6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415201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73 ± 0.47</w:t>
            </w:r>
          </w:p>
        </w:tc>
        <w:tc>
          <w:tcPr>
            <w:tcW w:w="1559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CF3C4A9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85 ± 0.71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ECC4821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DF817CA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D13B2" w:rsidRPr="009D3F04" w14:paraId="08B95462" w14:textId="77777777" w:rsidTr="0049289B">
        <w:trPr>
          <w:trHeight w:val="300"/>
        </w:trPr>
        <w:tc>
          <w:tcPr>
            <w:tcW w:w="2967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FBBEDCB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  <w:bottom w:val="single" w:sz="18" w:space="0" w:color="000000"/>
            </w:tcBorders>
            <w:vAlign w:val="center"/>
          </w:tcPr>
          <w:p w14:paraId="079E49D5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58" w:type="dxa"/>
            <w:tcBorders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E8335FC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85 ± 0.55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6ABAFAEE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22397C5E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1264D7F3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.13 ± 0.58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41BD48CA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84 ± 0.54</w:t>
            </w:r>
          </w:p>
        </w:tc>
        <w:tc>
          <w:tcPr>
            <w:tcW w:w="1559" w:type="dxa"/>
            <w:tcBorders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59E3A1D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63 ± 0.45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2281E02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8142AC4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665FE" w:rsidRPr="009D3F04" w14:paraId="40945B0B" w14:textId="77777777" w:rsidTr="0049289B">
        <w:trPr>
          <w:trHeight w:val="315"/>
        </w:trPr>
        <w:tc>
          <w:tcPr>
            <w:tcW w:w="2967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8E6E966" w14:textId="77777777" w:rsidR="000665FE" w:rsidRPr="009D3F04" w:rsidRDefault="000665FE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eceleration high [n/min]</w:t>
            </w:r>
          </w:p>
        </w:tc>
        <w:tc>
          <w:tcPr>
            <w:tcW w:w="950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D94D7ED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55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22C9230" w14:textId="142D2DF0" w:rsidR="000665FE" w:rsidRPr="000C074F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49 ± 1.37</w:t>
            </w:r>
            <w:r w:rsidR="00B64D9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9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2F11546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003*</w:t>
            </w:r>
          </w:p>
        </w:tc>
        <w:tc>
          <w:tcPr>
            <w:tcW w:w="96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5CA1677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0.109</w:t>
            </w:r>
          </w:p>
        </w:tc>
        <w:tc>
          <w:tcPr>
            <w:tcW w:w="1561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4CCACC5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3.44 ± 1.52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B0CDDBA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.94 ± 0.81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7A31272" w14:textId="77777777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34 ± 1.41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6076C24" w14:textId="3905650F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D4A23">
              <w:t>0</w:t>
            </w:r>
            <w:r>
              <w:t>.</w:t>
            </w:r>
            <w:r w:rsidRPr="009D4A23">
              <w:t>664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5CC7AEA" w14:textId="4850F37A" w:rsidR="000665FE" w:rsidRPr="009D3F04" w:rsidRDefault="000665FE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D4A23">
              <w:t>0</w:t>
            </w:r>
            <w:r>
              <w:t>.</w:t>
            </w:r>
            <w:r w:rsidRPr="009D4A23">
              <w:t>028</w:t>
            </w:r>
          </w:p>
        </w:tc>
      </w:tr>
      <w:tr w:rsidR="00AD13B2" w:rsidRPr="009D3F04" w14:paraId="62F72D31" w14:textId="77777777" w:rsidTr="0049289B">
        <w:trPr>
          <w:trHeight w:val="315"/>
        </w:trPr>
        <w:tc>
          <w:tcPr>
            <w:tcW w:w="2967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6758E8A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</w:tcBorders>
            <w:vAlign w:val="center"/>
          </w:tcPr>
          <w:p w14:paraId="36E9F9EF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55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9260956" w14:textId="24480769" w:rsidR="00AD13B2" w:rsidRPr="000C074F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24 ± 0.89</w:t>
            </w:r>
            <w:r w:rsidR="00B64D9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340F4F8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E02A7EE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6F14D7F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81 ± 1.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36DAAD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.90 ± 0.83</w:t>
            </w:r>
          </w:p>
        </w:tc>
        <w:tc>
          <w:tcPr>
            <w:tcW w:w="1559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D6FFB02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17 ± 0.63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BFD659A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32F91BF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D13B2" w:rsidRPr="009D3F04" w14:paraId="3005D12E" w14:textId="77777777" w:rsidTr="0049289B">
        <w:trPr>
          <w:trHeight w:val="315"/>
        </w:trPr>
        <w:tc>
          <w:tcPr>
            <w:tcW w:w="2967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F8DA4B7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</w:tcBorders>
            <w:vAlign w:val="center"/>
          </w:tcPr>
          <w:p w14:paraId="37F4DA3F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5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7656D97" w14:textId="5CADD765" w:rsidR="00AD13B2" w:rsidRPr="000C074F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.92 ± 0.88</w:t>
            </w:r>
            <w:r w:rsidR="00B64D9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, 2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92A175E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ECF3EFF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FB0B246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61 ± 1.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8B40829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.57 ± 0.54</w:t>
            </w:r>
          </w:p>
        </w:tc>
        <w:tc>
          <w:tcPr>
            <w:tcW w:w="1559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DA9F9EA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.75 ± 0.74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CE56ADC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841667E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D13B2" w:rsidRPr="009D3F04" w14:paraId="20A5BE89" w14:textId="77777777" w:rsidTr="0049289B">
        <w:trPr>
          <w:trHeight w:val="315"/>
        </w:trPr>
        <w:tc>
          <w:tcPr>
            <w:tcW w:w="2967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A36B0A5" w14:textId="77777777" w:rsidR="00AD13B2" w:rsidRPr="009D3F04" w:rsidRDefault="00AD13B2" w:rsidP="00066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tcBorders>
              <w:left w:val="single" w:sz="12" w:space="0" w:color="FFFFFF" w:themeColor="background1"/>
              <w:bottom w:val="single" w:sz="18" w:space="0" w:color="000000"/>
            </w:tcBorders>
            <w:vAlign w:val="center"/>
          </w:tcPr>
          <w:p w14:paraId="4F23891A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58" w:type="dxa"/>
            <w:tcBorders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14F7826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09 ± 0.83</w:t>
            </w:r>
          </w:p>
        </w:tc>
        <w:tc>
          <w:tcPr>
            <w:tcW w:w="859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00C10B25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08D54CE8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left w:val="single" w:sz="12" w:space="0" w:color="FFFFFF" w:themeColor="background1"/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79F4182D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72 ± 0.73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24506F06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1.65 ± 0.76</w:t>
            </w:r>
          </w:p>
        </w:tc>
        <w:tc>
          <w:tcPr>
            <w:tcW w:w="1559" w:type="dxa"/>
            <w:tcBorders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CBFEE01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E159C">
              <w:rPr>
                <w:rFonts w:ascii="Arial" w:eastAsia="Calibri" w:hAnsi="Arial" w:cs="Arial"/>
                <w:sz w:val="20"/>
                <w:szCs w:val="20"/>
              </w:rPr>
              <w:t>2.08 ± 0.69</w:t>
            </w: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A1A7860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488D6D0" w14:textId="77777777" w:rsidR="00AD13B2" w:rsidRPr="009D3F04" w:rsidRDefault="00AD13B2" w:rsidP="00066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14:paraId="33791F54" w14:textId="77777777" w:rsidR="00FE58B9" w:rsidRPr="009D3F04" w:rsidRDefault="00FE58B9" w:rsidP="00BE79C0">
      <w:pPr>
        <w:rPr>
          <w:lang w:val="en-US"/>
        </w:rPr>
      </w:pPr>
    </w:p>
    <w:p w14:paraId="2E6DB315" w14:textId="77777777" w:rsidR="00B64D95" w:rsidRDefault="00B64D95" w:rsidP="0049289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prints 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≥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8 km∙h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-1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low intensity running (&lt;13 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m∙h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-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, high intensity running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≥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3 km∙h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-1</w:t>
      </w:r>
      <w:r w:rsidRPr="005D78F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speed zones:</w:t>
      </w:r>
      <w:r w:rsidRPr="00B64E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Z 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0-6.9 km∙h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-1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Z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7-9.9 km∙h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-1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Z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0-12.9 km∙h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-1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Z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4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3-15.9 km∙h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-1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Z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6-17.9 km∙h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-1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Z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6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 ≥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8 km∙h</w:t>
      </w:r>
      <w:r w:rsidRPr="005B66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-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accelerations and decelerations </w:t>
      </w:r>
      <w:r w:rsidRPr="002827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ow (&lt;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±</w:t>
      </w:r>
      <w:r w:rsidRPr="002827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 m∙s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-</w:t>
      </w:r>
      <w:r w:rsidRPr="002827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²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and </w:t>
      </w:r>
      <w:r w:rsidRPr="002827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igh (≥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±</w:t>
      </w:r>
      <w:r w:rsidRPr="002827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 m∙s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-</w:t>
      </w:r>
      <w:r w:rsidRPr="002827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²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All data is presented as mean ±SD.</w:t>
      </w:r>
    </w:p>
    <w:p w14:paraId="48B3B3CE" w14:textId="4E623EE1" w:rsidR="00BE79C0" w:rsidRPr="009D3F04" w:rsidRDefault="00954ED6" w:rsidP="0049289B">
      <w:pPr>
        <w:spacing w:line="48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9D3F04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*</w:t>
      </w:r>
      <w:r w:rsidR="00BE79C0" w:rsidRPr="009D3F04">
        <w:rPr>
          <w:rFonts w:ascii="Times New Roman" w:hAnsi="Times New Roman" w:cs="Times New Roman"/>
          <w:sz w:val="20"/>
          <w:szCs w:val="24"/>
          <w:lang w:val="en-US"/>
        </w:rPr>
        <w:t>Significant differences (P ≤ 0.05)</w:t>
      </w:r>
      <w:r w:rsidR="00B64D95">
        <w:rPr>
          <w:rFonts w:ascii="Times New Roman" w:hAnsi="Times New Roman" w:cs="Times New Roman"/>
          <w:sz w:val="20"/>
          <w:szCs w:val="24"/>
          <w:lang w:val="en-US"/>
        </w:rPr>
        <w:t>. Superscript numbers reflect the significant differences between respective bouts.</w:t>
      </w:r>
    </w:p>
    <w:p w14:paraId="3105BAF5" w14:textId="77777777" w:rsidR="00BE79C0" w:rsidRPr="009D3F04" w:rsidRDefault="00BE79C0" w:rsidP="00BE79C0">
      <w:pPr>
        <w:rPr>
          <w:lang w:val="en-US"/>
        </w:rPr>
      </w:pPr>
    </w:p>
    <w:sectPr w:rsidR="00BE79C0" w:rsidRPr="009D3F04" w:rsidSect="00BE79C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193D"/>
    <w:rsid w:val="00063C88"/>
    <w:rsid w:val="000665FE"/>
    <w:rsid w:val="000805F7"/>
    <w:rsid w:val="000C074F"/>
    <w:rsid w:val="000F7353"/>
    <w:rsid w:val="001E751D"/>
    <w:rsid w:val="003B538A"/>
    <w:rsid w:val="00453FC9"/>
    <w:rsid w:val="00475290"/>
    <w:rsid w:val="0049289B"/>
    <w:rsid w:val="004C1285"/>
    <w:rsid w:val="004F193D"/>
    <w:rsid w:val="00514163"/>
    <w:rsid w:val="00597B9F"/>
    <w:rsid w:val="006123C3"/>
    <w:rsid w:val="00672558"/>
    <w:rsid w:val="006830F9"/>
    <w:rsid w:val="006F4454"/>
    <w:rsid w:val="00795EB1"/>
    <w:rsid w:val="008809E6"/>
    <w:rsid w:val="00954ED6"/>
    <w:rsid w:val="00986EB0"/>
    <w:rsid w:val="009B4A38"/>
    <w:rsid w:val="009D3F04"/>
    <w:rsid w:val="009E15D3"/>
    <w:rsid w:val="009F0CB0"/>
    <w:rsid w:val="009F6B32"/>
    <w:rsid w:val="00A03720"/>
    <w:rsid w:val="00A44CAE"/>
    <w:rsid w:val="00A65498"/>
    <w:rsid w:val="00A8167E"/>
    <w:rsid w:val="00AD13B2"/>
    <w:rsid w:val="00AD59F6"/>
    <w:rsid w:val="00B00281"/>
    <w:rsid w:val="00B64D95"/>
    <w:rsid w:val="00B7384B"/>
    <w:rsid w:val="00BA6D16"/>
    <w:rsid w:val="00BE79C0"/>
    <w:rsid w:val="00DC47E4"/>
    <w:rsid w:val="00DD6297"/>
    <w:rsid w:val="00E038ED"/>
    <w:rsid w:val="00E07DCA"/>
    <w:rsid w:val="00E11F62"/>
    <w:rsid w:val="00E715FE"/>
    <w:rsid w:val="00E84284"/>
    <w:rsid w:val="00FE5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9B598"/>
  <w15:chartTrackingRefBased/>
  <w15:docId w15:val="{ECBEF29A-F555-4B2B-839A-25BF83A89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47E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7E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D59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9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9F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09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4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auer</dc:creator>
  <cp:keywords/>
  <dc:description/>
  <cp:lastModifiedBy>chn off30</cp:lastModifiedBy>
  <cp:revision>3</cp:revision>
  <dcterms:created xsi:type="dcterms:W3CDTF">2021-03-22T09:04:00Z</dcterms:created>
  <dcterms:modified xsi:type="dcterms:W3CDTF">2021-04-09T08:15:00Z</dcterms:modified>
</cp:coreProperties>
</file>